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422" w:type="dxa"/>
        <w:jc w:val="center"/>
        <w:tblLayout w:type="fixed"/>
        <w:tblLook w:val="04A0" w:firstRow="1" w:lastRow="0" w:firstColumn="1" w:lastColumn="0" w:noHBand="0" w:noVBand="1"/>
      </w:tblPr>
      <w:tblGrid>
        <w:gridCol w:w="820"/>
        <w:gridCol w:w="1265"/>
        <w:gridCol w:w="1440"/>
        <w:gridCol w:w="1350"/>
        <w:gridCol w:w="2217"/>
        <w:gridCol w:w="1439"/>
        <w:gridCol w:w="1564"/>
        <w:gridCol w:w="1664"/>
        <w:gridCol w:w="720"/>
        <w:gridCol w:w="757"/>
        <w:gridCol w:w="521"/>
        <w:gridCol w:w="665"/>
      </w:tblGrid>
      <w:tr w:rsidR="001D68BB" w:rsidRPr="001D68BB" w14:paraId="0BA46D11" w14:textId="77777777" w:rsidTr="00F60834">
        <w:trPr>
          <w:trHeight w:val="375"/>
          <w:jc w:val="center"/>
        </w:trPr>
        <w:tc>
          <w:tcPr>
            <w:tcW w:w="100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8BDE" w14:textId="7EB308A5" w:rsidR="001D68BB" w:rsidRPr="00F60834" w:rsidRDefault="0053020E" w:rsidP="00530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8"/>
              </w:rPr>
            </w:pPr>
            <w:r w:rsidRPr="00F608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 xml:space="preserve">Supplementary </w:t>
            </w:r>
            <w:r w:rsidR="005A6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Table 7</w:t>
            </w:r>
            <w:r w:rsidR="001D68BB" w:rsidRPr="00F608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: Sensitivity and specificity analysis of public dataset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8F0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CF0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A83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5FC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386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1D68BB" w:rsidRPr="001D68BB" w14:paraId="30C2ED9F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D2E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FA4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196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CF3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98B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EBA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7E8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C93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A66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088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A70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0FF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1D68BB" w:rsidRPr="001D68BB" w14:paraId="2CFC12E5" w14:textId="77777777" w:rsidTr="00F60834">
        <w:trPr>
          <w:trHeight w:val="300"/>
          <w:jc w:val="center"/>
        </w:trPr>
        <w:tc>
          <w:tcPr>
            <w:tcW w:w="8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122B3A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B529456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Sensitivity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A118773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Specificity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D86294E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EEB9011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Negative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E02CA65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Disease</w:t>
            </w:r>
          </w:p>
        </w:tc>
        <w:tc>
          <w:tcPr>
            <w:tcW w:w="156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C1B65F4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222EC47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Negative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CF20D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ROC</w:t>
            </w:r>
          </w:p>
        </w:tc>
        <w:tc>
          <w:tcPr>
            <w:tcW w:w="7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2B585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P value</w:t>
            </w:r>
          </w:p>
        </w:tc>
        <w:tc>
          <w:tcPr>
            <w:tcW w:w="5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E87D4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RR</w:t>
            </w:r>
          </w:p>
        </w:tc>
        <w:tc>
          <w:tcPr>
            <w:tcW w:w="6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1A38A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P value</w:t>
            </w:r>
          </w:p>
        </w:tc>
      </w:tr>
      <w:tr w:rsidR="001D68BB" w:rsidRPr="001D68BB" w14:paraId="582B6304" w14:textId="77777777" w:rsidTr="00F60834">
        <w:trPr>
          <w:trHeight w:val="570"/>
          <w:jc w:val="center"/>
        </w:trPr>
        <w:tc>
          <w:tcPr>
            <w:tcW w:w="8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6DA5E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821FB3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070A3D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0BBCC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Likelihood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161B1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Likelihoo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DA24F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prevalenc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6896D4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Predict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6F0C98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Predictive</w:t>
            </w: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430B4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7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15219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5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B7C7D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6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79B54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</w:tr>
      <w:tr w:rsidR="001D68BB" w:rsidRPr="001D68BB" w14:paraId="3DE20599" w14:textId="77777777" w:rsidTr="00807A6D">
        <w:trPr>
          <w:trHeight w:val="60"/>
          <w:jc w:val="center"/>
        </w:trPr>
        <w:tc>
          <w:tcPr>
            <w:tcW w:w="8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82799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7F0201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7C8EAC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7A19B3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Rati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38D13A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Rati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4BF78CF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8A75C3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Valu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D4AE81" w14:textId="77777777" w:rsidR="001D68BB" w:rsidRPr="001D68BB" w:rsidRDefault="001D68BB" w:rsidP="0080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Value</w:t>
            </w: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375D9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7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0E0B5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5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D6369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6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F90FD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</w:tr>
      <w:tr w:rsidR="00941C98" w:rsidRPr="001D68BB" w14:paraId="4DFDA773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FD8B89" w14:textId="77777777" w:rsidR="00941C98" w:rsidRPr="001D68BB" w:rsidRDefault="00941C98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otal Group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DECF26" w14:textId="77777777" w:rsidR="00941C98" w:rsidRPr="001D68BB" w:rsidRDefault="00941C98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BDD07A" w14:textId="77777777" w:rsidR="00941C98" w:rsidRPr="001D68BB" w:rsidRDefault="00941C98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F3B2E9" w14:textId="77777777" w:rsidR="00941C98" w:rsidRPr="001D68BB" w:rsidRDefault="00941C98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235F46" w14:textId="77777777" w:rsidR="00941C98" w:rsidRPr="001D68BB" w:rsidRDefault="00941C98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0AD6F9" w14:textId="77777777" w:rsidR="00941C98" w:rsidRPr="001D68BB" w:rsidRDefault="00941C98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E5E06E" w14:textId="77777777" w:rsidR="00941C98" w:rsidRPr="001D68BB" w:rsidRDefault="00941C98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DFAADD" w14:textId="77777777" w:rsidR="00941C98" w:rsidRPr="001D68BB" w:rsidRDefault="00941C98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AA9E06" w14:textId="77777777" w:rsidR="00941C98" w:rsidRPr="001D68BB" w:rsidRDefault="00941C98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7D3FCC" w14:textId="77777777" w:rsidR="00941C98" w:rsidRPr="001D68BB" w:rsidRDefault="00941C98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053301" w14:textId="77777777" w:rsidR="00941C98" w:rsidRPr="001D68BB" w:rsidRDefault="00941C98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826230" w14:textId="77777777" w:rsidR="00941C98" w:rsidRPr="001D68BB" w:rsidRDefault="00941C98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</w:tr>
      <w:tr w:rsidR="001D68BB" w:rsidRPr="001D68BB" w14:paraId="07BB8F87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0DC2B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g1428998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F3BB7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6B03D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80345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65B00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1EA0A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063C0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38A63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4D5A2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878F2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8B01C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D1692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</w:tr>
      <w:tr w:rsidR="001D68BB" w:rsidRPr="001D68BB" w14:paraId="01E467F9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7DF4C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. L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243BC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4.29% (95% CI: 2.37 % to 57.77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151D3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.00 % (95% CI: 98.08 % to 100.0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0E0F4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6E251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6 (95% CI: 0.63 to 1.1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92941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.52% (95% CI: 1.43 % to 7.12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4805E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16.55 % to 100.0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18518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6.97% (95% CI: 93.52 % to 98.87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FD831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532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9BB0C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772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DA63F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2.37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39DD1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72</w:t>
            </w:r>
          </w:p>
        </w:tc>
      </w:tr>
      <w:tr w:rsidR="001D68BB" w:rsidRPr="001D68BB" w14:paraId="073A1165" w14:textId="77777777" w:rsidTr="00F6083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75650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.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B2299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3.81% (95% CI: 8.31 % to 47.17 %)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F196F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98.08 % to 100.00 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393BC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21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B7F88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76 (95% CI: 0.60 to 0.97)</w:t>
            </w:r>
          </w:p>
        </w:tc>
        <w:tc>
          <w:tcPr>
            <w:tcW w:w="143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C6DAD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.86% (95% CI: 6.21 % to 14.68 %)</w:t>
            </w:r>
          </w:p>
        </w:tc>
        <w:tc>
          <w:tcPr>
            <w:tcW w:w="15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C73F7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47.95 % to 100.00 %)</w:t>
            </w:r>
          </w:p>
        </w:tc>
        <w:tc>
          <w:tcPr>
            <w:tcW w:w="16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DB1A7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92.31 % (95% CI: 87.81 % to 95.54 %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9222D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5593</w:t>
            </w:r>
          </w:p>
        </w:tc>
        <w:tc>
          <w:tcPr>
            <w:tcW w:w="7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4F580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3725</w:t>
            </w:r>
          </w:p>
        </w:tc>
        <w:tc>
          <w:tcPr>
            <w:tcW w:w="52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F056F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6.5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45F0F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17</w:t>
            </w:r>
          </w:p>
        </w:tc>
      </w:tr>
      <w:tr w:rsidR="001D68BB" w:rsidRPr="001D68BB" w14:paraId="5C80B24F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BA051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HSIL</w:t>
            </w:r>
          </w:p>
        </w:tc>
        <w:tc>
          <w:tcPr>
            <w:tcW w:w="12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6316E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7389C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7A08B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21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D116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3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81436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02CB7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44450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18412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8876C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422CB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BAB36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1D68BB" w:rsidRPr="001D68BB" w14:paraId="1A805210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45565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.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0E390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68.03% (95% CI: 58.98 % to 76.18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AF5B5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98.08 % to 100.0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5044F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71A2B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32 (95% CI: 0.25 to 0.4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B7C1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8.85% (95% CI: 33.43 % to 44.49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53D6F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95.61 % to 100.0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69C6E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3.12% (95% CI: 77.65 % to 87.71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0130D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39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BA76A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679FE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62.040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6DCDE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01</w:t>
            </w:r>
          </w:p>
        </w:tc>
      </w:tr>
      <w:tr w:rsidR="001D68BB" w:rsidRPr="001D68BB" w14:paraId="77D2158F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D8E60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LSIL vs. H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FEBAC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3.81% (95% CI: 8.31 % to 47.17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4FF1E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5.71% (95% CI: 42.23 % to 97.63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01138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.67 (95% CI: 0.23 to 11.94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57C4C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0.89 (95% CI: 0.60 to 1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24640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5% (95% CI: 55.12 % to 89.26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1F204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3.33% (95% CI: 36.10 % to 97.24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25868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A5C66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5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B81D9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94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5476C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.666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5DCEC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6112</w:t>
            </w:r>
          </w:p>
        </w:tc>
      </w:tr>
      <w:tr w:rsidR="001D68BB" w:rsidRPr="001D68BB" w14:paraId="2525F8EA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91FF6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LSIL vs.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00781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68.03% (95% CI: 58.98 % to 76.18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0B405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5.71% (95% CI: 42.23 % to 97.63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AF9EA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4.76 (95% CI: 0.77 to 29.35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67034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37(95% CI: 0.25 to 0.5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F4952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4.57% (95% CI: 89.13 % to 97.78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09D58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8.81% (95% CI: 93.52 % to 99.8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515AE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3.33% (95% CI: 5.09 % to 26.80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195F5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2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6B0CA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3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D2500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4.762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549D5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0926</w:t>
            </w:r>
          </w:p>
        </w:tc>
      </w:tr>
      <w:tr w:rsidR="001D68BB" w:rsidRPr="001D68BB" w14:paraId="7C581E66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CAF3B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HSIL vs.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F46AA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68.03% (95% CI: 58.98 % to 76.18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AB705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76.19 % (95% CI: 52.83 % to 91.69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0188E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.86 (95% CI: 1.32 to 6.20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ED005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42 (95% CI: 0.29 to 0.6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3228C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85.31 % (95% CI: 78.43 % to 90.67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54003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4.32% (95% CI: 87.23 % to 98.11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99EDB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9.09% (95% CI: 17.64 % to 42.90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4253B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2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9338A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F2158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.857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31676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0079</w:t>
            </w:r>
          </w:p>
        </w:tc>
      </w:tr>
      <w:tr w:rsidR="001D68BB" w:rsidRPr="001D68BB" w14:paraId="5520236E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931C4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g247132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B1898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F57B1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80485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6539B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639C6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734E5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9056C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5E434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48921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1AB57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B02FA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1D68BB" w:rsidRPr="001D68BB" w14:paraId="2B741679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FC1B3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. L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ABCD4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42.86% (95% CI: 10.42 % to 81.25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F05DD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4.29% (95% CI: 78.34 % to 89.14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4CCA9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.73 (95% CI: 1.09 to 6.82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05A3C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68 (95% CI: 0.36 to 1.2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68F2B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.54% (95% CI: 1.44 % to 7.15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34461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.09% (95% CI: 2.02 % to 24.36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7305D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7.58 % (95% CI: 93.90 % to 99.32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B3657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524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47683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24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759B7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.728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DAC2E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318</w:t>
            </w:r>
          </w:p>
        </w:tc>
      </w:tr>
      <w:tr w:rsidR="001D68BB" w:rsidRPr="001D68BB" w14:paraId="710F8E2B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8EF1C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. H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DE469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0.95% (95% CI: 58.08 % to 94.44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4807B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84.29 % (95% CI: 78.34 % to 89.14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5DF6E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.15 (95% CI: 3.49 to 7.60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D54DD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23 (95% CI: 0.09 to 0.5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17EFB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.91% (95% CI: 6.24 % to 14.74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55468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6.17% (95% CI: 22.68 % to 51.48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7FA89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7.58 % (95% CI: 93.90 % to 99.32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72C8B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9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8B395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22F00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.15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5E41D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0.0001</w:t>
            </w:r>
          </w:p>
        </w:tc>
      </w:tr>
      <w:tr w:rsidR="001D68BB" w:rsidRPr="001D68BB" w14:paraId="38C716A4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CDFE0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966C4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0.16% (95% CI: 83.45 % to 94.81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C448F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84.29 % (95% CI: 78.34 % to 89.14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2F100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.74 (95% CI: 4.11 to 8.01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86CBA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12 (95% CI: 0.07 to 0.2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3FFA8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8.98 % (95% CI: 33.54 % to 44.62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7B92C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8.57% (95% CI: 70.84 % to 85.05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BA551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3.06% (95% CI: 88.19 % to 96.36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5F8F8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962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10FF2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19A3A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.740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A9379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0.0001</w:t>
            </w:r>
          </w:p>
        </w:tc>
      </w:tr>
      <w:tr w:rsidR="001D68BB" w:rsidRPr="001D68BB" w14:paraId="52C70E54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BC698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lastRenderedPageBreak/>
              <w:t>LSIL vs. H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29DCC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80.95 % (95% CI: 58.08 % to 94.44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078B9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7.14% (95% CI: 18.75 % to 89.58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84179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.89 (95% CI: 0.78 to 4.55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8B05D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33 (95% CI: 0.11 to 0.9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6B726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75.00 </w:t>
            </w:r>
            <w:proofErr w:type="gram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%  (</w:t>
            </w:r>
            <w:proofErr w:type="gramEnd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% CI: 55.12 % to 89.26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10B1D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85.00 % (95% CI: 62.08 % to 96.62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831F1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0% (95% CI: 16.01 % to 83.99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4D29D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772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4B37F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338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AF835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.8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4E23F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1567</w:t>
            </w:r>
          </w:p>
        </w:tc>
      </w:tr>
      <w:tr w:rsidR="001D68BB" w:rsidRPr="001D68BB" w14:paraId="3B3C03E5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7D848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LSIL vs.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5325D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0.16% (95% CI: 83.45 % to 94.81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DF4BF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7.14% (95% CI: 18.75 % to 89.58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716E8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2.10 (95% CI: 0.89 to 4.96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A96B2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17 (95% CI: 0.07 to 0.4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7FE57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94.57 % (95% CI: 89.13 % to 97.78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94139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7.35% (95% CI: 92.43 % to 99.42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BFD17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5% (95% CI: 7.42 % to 52.37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D3544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99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556C1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039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211DC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.103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7F35B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891</w:t>
            </w:r>
          </w:p>
        </w:tc>
      </w:tr>
      <w:tr w:rsidR="001D68BB" w:rsidRPr="001D68BB" w14:paraId="66A348AA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6E494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HSIL vs.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FED20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0.16% (95% CI: 83.45 % to 94.81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CC6C8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9.05% (95% CI: 5.56 % to 41.92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6D296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.11 (95% CI: 0.90 to 1.38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DB0A0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52 (95% CI: 0.18 to 1.4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1C505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5.31% (95% CI: 78.43 % to 90.67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42CA0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6.61% (95% CI: 79.43 % to 92.0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4C95C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5% (95% CI: 7.42 % to 52.37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19DD9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739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56A07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047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57523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.113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F914E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3272</w:t>
            </w:r>
          </w:p>
        </w:tc>
      </w:tr>
      <w:tr w:rsidR="001D68BB" w:rsidRPr="001D68BB" w14:paraId="593A2F04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12799C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743DA2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1143EF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0BF6F4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B1DCF5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1A710F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141E86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87EBFF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197582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1E69F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7D4552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7D31E3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D68BB" w:rsidRPr="001D68BB" w14:paraId="574DCBBA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2A97E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Individual Studi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5123E8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7F5911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CB12B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399D2A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F32C77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A1A79D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4C2137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472741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5DC230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938450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EBD82B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D68BB" w:rsidRPr="001D68BB" w14:paraId="034EFD95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8D7F7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E-GEOD-3076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55F59A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5FF7E0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59310C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5F7CFF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EF2854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8F0F93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F95CB2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09FBA5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ABD4CC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B37B46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310B72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D68BB" w:rsidRPr="001D68BB" w14:paraId="751E4313" w14:textId="77777777" w:rsidTr="00F60834">
        <w:trPr>
          <w:trHeight w:val="300"/>
          <w:jc w:val="center"/>
        </w:trPr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62E94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9B88A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Sensitivity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D6734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16F0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ositiv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DDC35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9B282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Diseas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1758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osit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E6AFF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923C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OC</w:t>
            </w:r>
          </w:p>
        </w:tc>
        <w:tc>
          <w:tcPr>
            <w:tcW w:w="7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DE076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 value</w:t>
            </w:r>
          </w:p>
        </w:tc>
        <w:tc>
          <w:tcPr>
            <w:tcW w:w="52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F7F5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elative risk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4326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 value</w:t>
            </w:r>
          </w:p>
        </w:tc>
      </w:tr>
      <w:tr w:rsidR="001D68BB" w:rsidRPr="001D68BB" w14:paraId="1386109F" w14:textId="77777777" w:rsidTr="00F60834">
        <w:trPr>
          <w:trHeight w:val="300"/>
          <w:jc w:val="center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002FC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36CE1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8C796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196D3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Likelihood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7F647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Likelihoo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3E1DB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revalenc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07FAC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redict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2DA98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redictive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CE2B3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5D92A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D02C8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48BCF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1D68BB" w:rsidRPr="001D68BB" w14:paraId="2626CD26" w14:textId="77777777" w:rsidTr="00F60834">
        <w:trPr>
          <w:trHeight w:val="315"/>
          <w:jc w:val="center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3862C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323CE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57C7E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DD70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ati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4EA15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ati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C8FC41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61B4F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Valu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92EA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Value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2F368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4B909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F5D50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F9686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4060A0" w:rsidRPr="001D68BB" w14:paraId="0D39746B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98F835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g14289985</w:t>
            </w:r>
          </w:p>
        </w:tc>
        <w:tc>
          <w:tcPr>
            <w:tcW w:w="12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76D515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D95993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4E3929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F3D527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450B5E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D1D297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88C299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9E35F6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88D1B1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E15D66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C8F3AF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1D68BB" w:rsidRPr="001D68BB" w14:paraId="54F95723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33D94D" w14:textId="77777777" w:rsidR="001D68BB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24542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62.9% (95% CI: 49.69 % to 74.83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BD860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% CI: 97.59 % to 100.0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CBB24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8331A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37 (95% CI: 0.27 to 0.5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15724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8.84% (95% CI: 22.88 % to 35.39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CD924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% CI: 90.89 % to 100.0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71F6D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6.93% (95% CI: 81.04 % to 91.53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16E39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775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267AD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425EA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93.111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36AF8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02</w:t>
            </w:r>
          </w:p>
        </w:tc>
      </w:tr>
      <w:tr w:rsidR="004060A0" w:rsidRPr="001D68BB" w14:paraId="4DC7F8D1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90CC47" w14:textId="77777777" w:rsidR="004060A0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g247132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F9B594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B7DD49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7B1104A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ECAA766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F84B697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15DA416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6CA2AF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2A9BA03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451F166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6A69B49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A0396D" w14:textId="77777777" w:rsidR="004060A0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1D68BB" w:rsidRPr="001D68BB" w14:paraId="07577F80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A14B43" w14:textId="77777777" w:rsidR="001D68BB" w:rsidRPr="001D68BB" w:rsidRDefault="004060A0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D0FAF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3.87 (95% CI: 72.33 % to 91.97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37D2D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9.35% (95% CI: 96.40 % to 99.89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A002B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28.32 (95% CI: 18.14 to 907.94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949E9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16 (95% CI: 0.09 to 0.2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95C41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8.84% (95% CI: 22.88 % to 35.39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90F5D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8.11% (95% CI: 89.89 % to 99.68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33C4C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3.83% (95% CI: 88.94 % to 97.00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11867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989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60AAE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89E6D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33.258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69AE7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0.0001</w:t>
            </w:r>
          </w:p>
        </w:tc>
      </w:tr>
      <w:tr w:rsidR="001D68BB" w:rsidRPr="001D68BB" w14:paraId="532EBF09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C30AA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E-GEOD-3075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F7D32A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10D76D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C9573E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C8BE4D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DD7055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CF4B06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220121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3620E4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3CAE6E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A080FD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549D9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D68BB" w:rsidRPr="001D68BB" w14:paraId="42335EAE" w14:textId="77777777" w:rsidTr="00F60834">
        <w:trPr>
          <w:trHeight w:val="300"/>
          <w:jc w:val="center"/>
        </w:trPr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63AEE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39F70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Sensitivity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C6FEA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24BD4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ositiv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D96B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AFEF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Diseas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3E41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osit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2B74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2CEB1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OC</w:t>
            </w:r>
          </w:p>
        </w:tc>
        <w:tc>
          <w:tcPr>
            <w:tcW w:w="7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44A1B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 value</w:t>
            </w:r>
          </w:p>
        </w:tc>
        <w:tc>
          <w:tcPr>
            <w:tcW w:w="52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C855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elative risk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94BD6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 value</w:t>
            </w:r>
          </w:p>
        </w:tc>
      </w:tr>
      <w:tr w:rsidR="001D68BB" w:rsidRPr="001D68BB" w14:paraId="22C913F2" w14:textId="77777777" w:rsidTr="00F60834">
        <w:trPr>
          <w:trHeight w:val="300"/>
          <w:jc w:val="center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C4048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EE0FF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E6A88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DB44C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Likelihood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AD0C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Likelihoo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727A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revalenc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98D33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redict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EC8D0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redictive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AEC0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6EBCD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5033B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DCCD9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1D68BB" w:rsidRPr="001D68BB" w14:paraId="5758E917" w14:textId="77777777" w:rsidTr="00F60834">
        <w:trPr>
          <w:trHeight w:val="315"/>
          <w:jc w:val="center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0EF3D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AC8F0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F74A1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34D8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ati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2B60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ati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ADC69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77FF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Valu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E5180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Value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D76A3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13415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BF3DC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B2404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F04376" w:rsidRPr="001D68BB" w14:paraId="475347BA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F2F685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g14289985</w:t>
            </w:r>
          </w:p>
        </w:tc>
        <w:tc>
          <w:tcPr>
            <w:tcW w:w="12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E7F3A7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7B355F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BB3FF9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9211B7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BE86A7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40812C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A839EA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C2CA69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DBD020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CC1504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4F3FE7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1D68BB" w:rsidRPr="001D68BB" w14:paraId="4944B026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F376FF" w14:textId="77777777" w:rsidR="001D68BB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Normal v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lastRenderedPageBreak/>
              <w:t>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28F8F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 xml:space="preserve">79.17% (95% CI: 65.00 % </w:t>
            </w: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to 89.51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E3FDE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 xml:space="preserve">100% (95% CI: 78.03 % to </w:t>
            </w: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100.0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8FC58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98D03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21 (95% CI: 0.12 to 0.3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7919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76.19 % (95% CI: 63.79 % to </w:t>
            </w: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86.01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19F52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 xml:space="preserve">100% (95% CI: 90.66 % to 100.00 </w:t>
            </w: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DE86B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 xml:space="preserve">60% (95% CI: 38.68 % to 78.84 </w:t>
            </w: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E351D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0.9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C71E1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D922C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5.142</w:t>
            </w: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190E4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0.0207</w:t>
            </w:r>
          </w:p>
        </w:tc>
      </w:tr>
      <w:tr w:rsidR="00F04376" w:rsidRPr="001D68BB" w14:paraId="1FC0E309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B268828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g247132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0424504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95E863D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A50BF8E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6D18BEC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F18E55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EE5C85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604E16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0A04789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FE50652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30506E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8A613A" w14:textId="77777777" w:rsidR="00F04376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1D68BB" w:rsidRPr="001D68BB" w14:paraId="459CD234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D29880" w14:textId="77777777" w:rsidR="001D68BB" w:rsidRPr="001D68BB" w:rsidRDefault="00F04376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31443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89.58 % (95% CI: 77.33 % to 96.49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13948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6.67 % (95% CI: 59.51 % to 97.95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36CE7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6.72 (95% CI: 1.84 to 24.50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9CBFE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12 (95% CI: 0.05 to 0.2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7B75C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6.19% (95% CI: 63.79 % to 86.01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626A9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.56% (95% CI: 84.82 % to 99.33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9F590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2.22% (95% CI: 46.53 % to 90.20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2824C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919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17FD6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62003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6.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AFDC2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39</w:t>
            </w:r>
          </w:p>
        </w:tc>
      </w:tr>
      <w:tr w:rsidR="001D68BB" w:rsidRPr="001D68BB" w14:paraId="52957DAC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C38E42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D95FFD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E84BA1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4E4D0A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925D35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B29725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01372B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525399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01F1E8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4E35C9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164911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A1F6C9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D68BB" w:rsidRPr="001D68BB" w14:paraId="152754DE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031EC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E-GEOD-463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EBFA1D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8B072C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42FDC3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B1FEBF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2AD4A2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D02ED7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45D07F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0081DE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6FC1B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46870E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5C0812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D68BB" w:rsidRPr="001D68BB" w14:paraId="7349FB16" w14:textId="77777777" w:rsidTr="00F60834">
        <w:trPr>
          <w:trHeight w:val="300"/>
          <w:jc w:val="center"/>
        </w:trPr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EF75C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85544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Sensitivity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FF794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DD06F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ositiv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62027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05279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Diseas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CC5A3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osit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ED19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A87B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OC</w:t>
            </w:r>
          </w:p>
        </w:tc>
        <w:tc>
          <w:tcPr>
            <w:tcW w:w="7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60BE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 value</w:t>
            </w:r>
          </w:p>
        </w:tc>
        <w:tc>
          <w:tcPr>
            <w:tcW w:w="52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3067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elative risk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3AE40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 value</w:t>
            </w:r>
          </w:p>
        </w:tc>
      </w:tr>
      <w:tr w:rsidR="001D68BB" w:rsidRPr="001D68BB" w14:paraId="327DC8A5" w14:textId="77777777" w:rsidTr="00F60834">
        <w:trPr>
          <w:trHeight w:val="300"/>
          <w:jc w:val="center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327D7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033B0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FC79C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9636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Likelihood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7F7A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Likelihoo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75B90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revalenc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494F3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redict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6FBD0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redictive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B29DA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57611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34A39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73E75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1D68BB" w:rsidRPr="001D68BB" w14:paraId="606C1D75" w14:textId="77777777" w:rsidTr="00F60834">
        <w:trPr>
          <w:trHeight w:val="315"/>
          <w:jc w:val="center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8740F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D3906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57AF5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EF448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ati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3A17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ati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DF535B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1A297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Valu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4688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Value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1A0D4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7B622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70A54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81FA4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1D68BB" w:rsidRPr="001D68BB" w14:paraId="14371BEE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B3084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g1428998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50EEB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E2F6C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1829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B95F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D5575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853F7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0600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D0649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B0380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62DE9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01B2D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1D68BB" w:rsidRPr="001D68BB" w14:paraId="6C6D33C2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373EE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. H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75A5D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 (0.7820 to 1.0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674B1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 (95% CI: 1.00 to 1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B7CCF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aN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3E773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aN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6F88C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42.86% (95% CI: 26.33 % to 60.64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E070A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aN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4D74A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7.14% (95% CI: 39.36 % to 73.67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8206C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553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4B231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593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8EDE1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.312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E9CD1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903</w:t>
            </w:r>
          </w:p>
        </w:tc>
      </w:tr>
      <w:tr w:rsidR="001D68BB" w:rsidRPr="001D68BB" w14:paraId="4DDE4EFF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677BD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HSIL vs.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076D6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3.33% (95% CI: 7.88 % to 69.93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FDEBE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78.03 % to 100.0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4EE53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aN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BB4E9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67 (95% CI: 0.42 to 1.0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C311E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7.5% (95% CI: 18.84 % to 59.40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91DDD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30.48 % to 100.0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F7AF8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1.43% (95% CI: 47.83 % to 88.65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14EF7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785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34390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217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7D427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1.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6BEFE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0973</w:t>
            </w:r>
          </w:p>
        </w:tc>
      </w:tr>
      <w:tr w:rsidR="001D68BB" w:rsidRPr="001D68BB" w14:paraId="38E89F76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8978A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.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E7A89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3.33% (95% CI: 7.88 % to 69.93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3A981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83.01 % to 100.0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E9AD4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aN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A87CF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67 (95% CI: 0.42 to 1.0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CEEE5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1.03% (95% CI: 15.32 % to 50.83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9B4F6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30.48 % to 100.0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43338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76.92 </w:t>
            </w:r>
            <w:proofErr w:type="gram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%  (</w:t>
            </w:r>
            <w:proofErr w:type="gramEnd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% CI: 56.35 % to 90.97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1BE86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55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B0948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256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3E232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4.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D8816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66</w:t>
            </w:r>
          </w:p>
        </w:tc>
      </w:tr>
      <w:tr w:rsidR="001D68BB" w:rsidRPr="001D68BB" w14:paraId="24C76488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3A4C4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g247132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8E2F6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BCEE1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079FC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88AB6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250ED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B67E2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12A5A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6947A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EE27D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7BEF4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972DD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1D68BB" w:rsidRPr="001D68BB" w14:paraId="08E94CAF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6888C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. H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5500A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46.67% (95% CI: 21.34 % to 73.35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07F5B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% (95% CI: 75.05 % to 99.17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6B4E6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9.33 (95% CI: 1.28 to 67.97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AB408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56 (95% CI: 0.35 to 0.9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D81C1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42.86% (95% CI: 26.33 % to 60.64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BB7BE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7.5% (95% CI: 47.38 % to 97.93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8CE79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70.37 </w:t>
            </w:r>
            <w:proofErr w:type="gram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%  (</w:t>
            </w:r>
            <w:proofErr w:type="gramEnd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% CI: 49.82 % to 86.21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9D7F2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5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24837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41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D3525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.333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0A36E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275</w:t>
            </w:r>
          </w:p>
        </w:tc>
      </w:tr>
      <w:tr w:rsidR="001D68BB" w:rsidRPr="001D68BB" w14:paraId="2A82B2DC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2F865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HSIL vs.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420E0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8.89% (95% CI: 51.74 % to 98.16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21DD2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3.33% (95% CI: 26.65 % to 78.66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2E894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.9 (95% CI: 1.06 to 3.43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55F7C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21 (95% CI: 0.03 to 1.4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1099E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7.5% (95% CI: 18.84 % to 59.40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EC83A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3.33% (95% CI: 26.65 % to 78.66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82ECD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8.89% (95% CI: 51.74 % to 98.16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C3D74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792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26B85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185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7A50E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.904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7E4DF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318</w:t>
            </w:r>
          </w:p>
        </w:tc>
      </w:tr>
      <w:tr w:rsidR="001D68BB" w:rsidRPr="001D68BB" w14:paraId="6E5AF2E2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14747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.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C5E60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8.89% (95% CI: 51.74 % to 98.16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1790A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% (95% CI: 75.05 % to 99.17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157AA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7.78 (95% CI: 2.60 to 121.78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107CD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12 (95% CI: 0.02 to 0.7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931CB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1.03% (95% CI: 15.32 % to 50.83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C0E6E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88.89 % (95% CI: 51.74 % to 98.16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66162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% (95% CI: 75.05 % to 99.17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6C12B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788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177DD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142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43FFF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7.777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BEA20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34</w:t>
            </w:r>
          </w:p>
        </w:tc>
      </w:tr>
      <w:tr w:rsidR="001D68BB" w:rsidRPr="001D68BB" w14:paraId="32C8BA6B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224AA1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39EBE2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F0B62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C89D36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E802EA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68B59E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B0579B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C1A55A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95536F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52B9F1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5840A8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593D11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D68BB" w:rsidRPr="001D68BB" w14:paraId="788AFC39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A45FA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E-GEOD-4138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1F6802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89E527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CCFAA2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5C06A9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1C638C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C7D629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13D1AF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03F7DB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EC5EFF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A9338D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CF8316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D68BB" w:rsidRPr="001D68BB" w14:paraId="79FB3805" w14:textId="77777777" w:rsidTr="00F60834">
        <w:trPr>
          <w:trHeight w:val="300"/>
          <w:jc w:val="center"/>
        </w:trPr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FB1A6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lastRenderedPageBreak/>
              <w:t> 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31D46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Sensitivity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ADBF6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95437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ositiv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49ECA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093E0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Diseas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9E621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osit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5353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774F4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OC</w:t>
            </w:r>
          </w:p>
        </w:tc>
        <w:tc>
          <w:tcPr>
            <w:tcW w:w="7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A326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 value</w:t>
            </w:r>
          </w:p>
        </w:tc>
        <w:tc>
          <w:tcPr>
            <w:tcW w:w="52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DBCBA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elative risk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203E1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 value</w:t>
            </w:r>
          </w:p>
        </w:tc>
      </w:tr>
      <w:tr w:rsidR="001D68BB" w:rsidRPr="001D68BB" w14:paraId="2C5DB455" w14:textId="77777777" w:rsidTr="00F60834">
        <w:trPr>
          <w:trHeight w:val="300"/>
          <w:jc w:val="center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A10A1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CA19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A10A0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09BFE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Likelihood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12C35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Likelihoo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D186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revalenc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FE16E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redict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1CD4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Predictive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ECCE1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AB5C7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08053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BD1F1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1D68BB" w:rsidRPr="001D68BB" w14:paraId="060FBD9C" w14:textId="77777777" w:rsidTr="00F60834">
        <w:trPr>
          <w:trHeight w:val="315"/>
          <w:jc w:val="center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DBDC9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AAC18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CE6F9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9BEC1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ati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BE02D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Rati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7F673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8826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Valu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F6AD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Value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236D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8D7D5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0E39C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CBC34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1D68BB" w:rsidRPr="001D68BB" w14:paraId="446397E4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E9C75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g1428998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911AE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C15ED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038E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46EE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CF847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975F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F491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2DDD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4E0E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E43A4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9BCF1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1D68BB" w:rsidRPr="001D68BB" w14:paraId="020F01E5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C6E21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. L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DB70A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4.29% (95% CI: 2.37 % to 57.77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7DA5A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30.48 % to 100.0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48386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aN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A9A21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6 (95% CI: 0.63 to 1.1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BCF75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0.00 % (95% CI: 34.84 % to 92.97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68D4E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100.00 % (95% CI: 16.55 % to 100.0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BBE8F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33.33 </w:t>
            </w:r>
            <w:proofErr w:type="gram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%  (</w:t>
            </w:r>
            <w:proofErr w:type="gramEnd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% CI: 7.88 % to 69.93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E5707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714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19A26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305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77792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.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70523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5196</w:t>
            </w:r>
          </w:p>
        </w:tc>
      </w:tr>
      <w:tr w:rsidR="001D68BB" w:rsidRPr="001D68BB" w14:paraId="62F17473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C84F9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. H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A2EDF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3.33</w:t>
            </w:r>
            <w:proofErr w:type="gram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%(</w:t>
            </w:r>
            <w:proofErr w:type="gramEnd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% CI: 36.10 % to 97.24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8FE27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30.48 % to 100.0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F0B35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aN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1E14F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17 (95% CI: 0.03 to 1.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16E5D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66.67 % (95% CI: 30.07 % to 92.12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7CB6C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47.95 % to 100.0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7D07A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5% (95% CI: 20.34 % to 95.88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9B41D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39F3C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201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4AF4E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6.285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A1742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1693</w:t>
            </w:r>
          </w:p>
        </w:tc>
      </w:tr>
      <w:tr w:rsidR="001D68BB" w:rsidRPr="001D68BB" w14:paraId="45795EF7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0D44C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proofErr w:type="gramStart"/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 vs.</w:t>
            </w:r>
            <w:proofErr w:type="gramEnd"/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1480C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30.48 % to 100.00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9E11A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30.48 % to 100.0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177A0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aN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B2046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60194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0% (95% CI: 12.42 % to 87.58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B63FD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30.48 % to 100.0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BBD19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30.48 % to 100.00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63F6A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F94C7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495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F834B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0A700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1453</w:t>
            </w:r>
          </w:p>
        </w:tc>
      </w:tr>
      <w:tr w:rsidR="001D68BB" w:rsidRPr="001D68BB" w14:paraId="19DCDE25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3D051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LSIL vs. H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F8472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3.33% (95% CI: 36.10 % to 97.24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CD6A5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5.71% (95% CI: 42.23 % to 97.63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4A18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.83 (95% CI: 0.92 to 37.08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64CA4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19 (95% CI: 0.03 to 1.1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B0B54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46.15 % (95% CI: 19.33 % to 74.78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28049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3.33% (95% CI: 36.10 % to 97.24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4508D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85.71 % (95% CI: 42.23 % to 97.63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71273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976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F9BC7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429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C04BD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.833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2A67C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616</w:t>
            </w:r>
          </w:p>
        </w:tc>
      </w:tr>
      <w:tr w:rsidR="001D68BB" w:rsidRPr="001D68BB" w14:paraId="5EFC7E6E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42ED9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LSIL vs.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A24E0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30.48 % to 100.00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98C3B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5.71% (95% CI: 42.23 % to 97.63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98A3B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 (95% CI: 1.14 to 42.97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CD565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76C7B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0% (95% CI: 7.03 % to 65.16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D8654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5% (95% CI: 20.34 % to 95.88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B1948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54.05 % to 100.00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9AF88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3DEAF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167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6C43A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6D08E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356</w:t>
            </w:r>
          </w:p>
        </w:tc>
      </w:tr>
      <w:tr w:rsidR="001D68BB" w:rsidRPr="001D68BB" w14:paraId="407A97CF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8B385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HSIL vs.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FD87D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30.48 % to 100.00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52522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6.67% (95% CI: 2.76 % to 63.9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274BD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.2 (95% CI: 0.84 to 1.72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9603A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16D12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3.33% (95% CI: 7.88 % to 69.93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624A1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7.50 % (95% CI: 8.97 % to 75.3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C213E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.00 % (95% CI: 16.55 % to 100.00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83396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88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3DD0C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707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7F2A2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.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80D51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3180</w:t>
            </w:r>
          </w:p>
        </w:tc>
      </w:tr>
      <w:tr w:rsidR="001D68BB" w:rsidRPr="001D68BB" w14:paraId="747E9833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1EC79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g247132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DC2BE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8CDEF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51628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3C7CA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86D65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D92F2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F3C94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7EAE3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ED8D7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596EF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01E36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1D68BB" w:rsidRPr="001D68BB" w14:paraId="1BAB3D93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A1C0E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. L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73539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8.57% (95% CI: 4.52 % to 70.73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5A754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30.48 % to 100.0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51680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aN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10A27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71 (95% CI: 0.45 to 1.1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35ABD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0</w:t>
            </w:r>
            <w:proofErr w:type="gram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%(</w:t>
            </w:r>
            <w:proofErr w:type="gramEnd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% CI: 34.84 % to 92.97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0E0D3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19.29 % to 100.0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1D634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7.5% (95% CI: 8.97 % to 75.30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76571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714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F8AF7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305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70C12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.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AEA2D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5196</w:t>
            </w:r>
          </w:p>
        </w:tc>
      </w:tr>
      <w:tr w:rsidR="001D68BB" w:rsidRPr="001D68BB" w14:paraId="0FB381B0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65EDD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vs. H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624F3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3.33% (95% CI: 36.10 % to 97.24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8598F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.00 % (95% CI: 30.48 % to 100.0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4B21F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aN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62C48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17 (95% CI: 0.03 to 1.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1ACAB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66.67% (95% CI: 30.07 % to 92.12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E057A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47.95 % to 100.0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8F74D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5% (95% CI: 20.34 % to 95.88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82276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88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2EAFA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707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16531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6.28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7E91F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1693</w:t>
            </w:r>
          </w:p>
        </w:tc>
      </w:tr>
      <w:tr w:rsidR="001D68BB" w:rsidRPr="001D68BB" w14:paraId="5FCEB2D6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82EA3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proofErr w:type="gramStart"/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ormal  vs.</w:t>
            </w:r>
            <w:proofErr w:type="gramEnd"/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5F4EE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50.00 % (95% CI: 8.30 % to 91.70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633D4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% (95% CI: 30.48 % to 100.0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319CB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NaN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55D18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50 (95% CI: 0.19 to 1.3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52FE2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7.14% (95% CI: 18.75 % to 89.58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EE0D0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00.00 % (95% CI: 19.29 % to 100.0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76384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60% (95% CI: 15.40 % to 93.51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59F64D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666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4AC12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512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E03B6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53902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3208</w:t>
            </w:r>
          </w:p>
        </w:tc>
      </w:tr>
      <w:tr w:rsidR="001D68BB" w:rsidRPr="001D68BB" w14:paraId="5A8A5F64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AFA73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LSIL vs. H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ADC86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83.33% (95% CI: 36.10 % to 97.24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EE342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1.43% (95% CI: 29.27 % to 95.48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542F2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.92 (95% CI: 0.86 to 9.93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A2140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23 (95% CI: 0.04 to 1.4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E846F6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46.15% (95% CI: 19.33 % to 74.78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F71819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1.43% (95% CI: 29.27 % to 95.48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642A9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83.33 </w:t>
            </w:r>
            <w:proofErr w:type="gram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%  (</w:t>
            </w:r>
            <w:proofErr w:type="gramEnd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% CI: 36.10 % to 97.24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C1819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952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968A2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666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3EC86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2.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9A967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867</w:t>
            </w:r>
          </w:p>
        </w:tc>
      </w:tr>
      <w:tr w:rsidR="001D68BB" w:rsidRPr="001D68BB" w14:paraId="7C0D0659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7A603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LSIL vs. 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C9CC2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0% (95% CI: 8.30 % to 91.70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A9305B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1.43% (95% CI: 29.27 % to 95.48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B1048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.75 (95% CI: 0.38 to 8.06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067CA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7 (95% CI: 0.24 to 2.0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E866C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6.36% (95% CI: 11.15 % to 69.12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BB0FB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50% (95% CI: 8.30 % to 91.7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57E21C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71.43% (95% CI: 29.27 % to 95.48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8A3033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857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68013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0874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04BD3A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.7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DC574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4726</w:t>
            </w:r>
          </w:p>
        </w:tc>
      </w:tr>
      <w:tr w:rsidR="001D68BB" w:rsidRPr="001D68BB" w14:paraId="0DD9BDFE" w14:textId="77777777" w:rsidTr="00F60834">
        <w:trPr>
          <w:trHeight w:val="315"/>
          <w:jc w:val="center"/>
        </w:trPr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B9701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HSIL vs. </w:t>
            </w:r>
            <w:r w:rsidRPr="001D6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lastRenderedPageBreak/>
              <w:t>Tum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0D90E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 xml:space="preserve">50% (95% CI: 8.30 % to </w:t>
            </w: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91.70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7C9508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 xml:space="preserve">16.67% (95% CI: 2.76 % to </w:t>
            </w: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63.90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6E26B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0.6 (95% CI: 0.21 to 1.70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CF9637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3 (95% CI: 0.39 to 23.0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C2991F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40% (95% CI: 12.40 % to </w:t>
            </w: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73.63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78E545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 xml:space="preserve">28.57% (95% CI: 4.52 % to 70.73 </w:t>
            </w: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006BF2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 xml:space="preserve">33.33 </w:t>
            </w:r>
            <w:proofErr w:type="gramStart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%  (</w:t>
            </w:r>
            <w:proofErr w:type="gramEnd"/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95% CI: 5.47 % to 88.45 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3A01A1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5D2160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D6604E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0.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3950B4" w14:textId="77777777" w:rsidR="001D68BB" w:rsidRPr="001D68BB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D68BB">
              <w:rPr>
                <w:rFonts w:ascii="Times New Roman" w:eastAsia="Times New Roman" w:hAnsi="Times New Roman" w:cs="Times New Roman"/>
                <w:color w:val="000000"/>
                <w:sz w:val="18"/>
              </w:rPr>
              <w:t> 0.3372</w:t>
            </w:r>
          </w:p>
        </w:tc>
      </w:tr>
      <w:tr w:rsidR="001D68BB" w:rsidRPr="00807A6D" w14:paraId="4841707A" w14:textId="77777777" w:rsidTr="00F60834">
        <w:trPr>
          <w:trHeight w:val="315"/>
          <w:jc w:val="center"/>
        </w:trPr>
        <w:tc>
          <w:tcPr>
            <w:tcW w:w="1323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8061" w14:textId="77777777" w:rsidR="001D68BB" w:rsidRPr="00807A6D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807A6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LSIL: Low grade squamous intra epithelial lesion, HSIL: High grade squamous intra epithelial lesion, </w:t>
            </w:r>
            <w:proofErr w:type="spellStart"/>
            <w:r w:rsidRPr="00807A6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NaN</w:t>
            </w:r>
            <w:proofErr w:type="spellEnd"/>
            <w:r w:rsidRPr="00807A6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: Not applicabl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F18A" w14:textId="77777777" w:rsidR="001D68BB" w:rsidRPr="00807A6D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3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0EF9" w14:textId="77777777" w:rsidR="001D68BB" w:rsidRPr="00807A6D" w:rsidRDefault="001D68BB" w:rsidP="001D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32"/>
              </w:rPr>
            </w:pPr>
          </w:p>
        </w:tc>
      </w:tr>
    </w:tbl>
    <w:p w14:paraId="1184C247" w14:textId="77777777" w:rsidR="00F90603" w:rsidRPr="00807A6D" w:rsidRDefault="00F90603">
      <w:pPr>
        <w:rPr>
          <w:sz w:val="32"/>
          <w:szCs w:val="32"/>
        </w:rPr>
      </w:pPr>
    </w:p>
    <w:sectPr w:rsidR="00F90603" w:rsidRPr="00807A6D" w:rsidSect="001D68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032F39" w14:textId="77777777" w:rsidR="00816B59" w:rsidRDefault="00816B59" w:rsidP="00674698">
      <w:pPr>
        <w:spacing w:after="0" w:line="240" w:lineRule="auto"/>
      </w:pPr>
      <w:r>
        <w:separator/>
      </w:r>
    </w:p>
  </w:endnote>
  <w:endnote w:type="continuationSeparator" w:id="0">
    <w:p w14:paraId="4656208D" w14:textId="77777777" w:rsidR="00816B59" w:rsidRDefault="00816B59" w:rsidP="00674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E194C8" w14:textId="77777777" w:rsidR="00816B59" w:rsidRDefault="00816B59" w:rsidP="00674698">
      <w:pPr>
        <w:spacing w:after="0" w:line="240" w:lineRule="auto"/>
      </w:pPr>
      <w:r>
        <w:separator/>
      </w:r>
    </w:p>
  </w:footnote>
  <w:footnote w:type="continuationSeparator" w:id="0">
    <w:p w14:paraId="1212C2AD" w14:textId="77777777" w:rsidR="00816B59" w:rsidRDefault="00816B59" w:rsidP="006746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68BB"/>
    <w:rsid w:val="00043E0A"/>
    <w:rsid w:val="001D68BB"/>
    <w:rsid w:val="002C6D86"/>
    <w:rsid w:val="004060A0"/>
    <w:rsid w:val="00457FB4"/>
    <w:rsid w:val="004A45CA"/>
    <w:rsid w:val="0053020E"/>
    <w:rsid w:val="005A6AF9"/>
    <w:rsid w:val="00674698"/>
    <w:rsid w:val="00807A6D"/>
    <w:rsid w:val="00816B59"/>
    <w:rsid w:val="00936D8B"/>
    <w:rsid w:val="00941C98"/>
    <w:rsid w:val="00AD0A41"/>
    <w:rsid w:val="00D81B08"/>
    <w:rsid w:val="00F04376"/>
    <w:rsid w:val="00F60834"/>
    <w:rsid w:val="00F9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D233E"/>
  <w15:docId w15:val="{18B16918-4D19-4083-A2FE-FFD2B261D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68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68BB"/>
    <w:rPr>
      <w:color w:val="800080"/>
      <w:u w:val="single"/>
    </w:rPr>
  </w:style>
  <w:style w:type="paragraph" w:customStyle="1" w:styleId="font5">
    <w:name w:val="font5"/>
    <w:basedOn w:val="Normal"/>
    <w:rsid w:val="001D68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paragraph" w:customStyle="1" w:styleId="xl65">
    <w:name w:val="xl65"/>
    <w:basedOn w:val="Normal"/>
    <w:rsid w:val="001D68B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6">
    <w:name w:val="xl66"/>
    <w:basedOn w:val="Normal"/>
    <w:rsid w:val="001D68BB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1D68B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1D68B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D68BB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1D68BB"/>
    <w:pPr>
      <w:pBdr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1D68BB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1D68BB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D68B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Normal"/>
    <w:rsid w:val="001D68BB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Normal"/>
    <w:rsid w:val="001D68BB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1D68BB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1D68B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1D68BB"/>
    <w:pPr>
      <w:pBdr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1D68BB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1D68BB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1D68B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1D68BB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1D68B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Normal"/>
    <w:rsid w:val="001D68B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5">
    <w:name w:val="xl85"/>
    <w:basedOn w:val="Normal"/>
    <w:rsid w:val="001D68BB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6">
    <w:name w:val="xl86"/>
    <w:basedOn w:val="Normal"/>
    <w:rsid w:val="001D68B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7">
    <w:name w:val="xl87"/>
    <w:basedOn w:val="Normal"/>
    <w:rsid w:val="001D68B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8">
    <w:name w:val="xl88"/>
    <w:basedOn w:val="Normal"/>
    <w:rsid w:val="001D68BB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9">
    <w:name w:val="xl89"/>
    <w:basedOn w:val="Normal"/>
    <w:rsid w:val="001D68B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0">
    <w:name w:val="xl90"/>
    <w:basedOn w:val="Normal"/>
    <w:rsid w:val="001D68B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1">
    <w:name w:val="xl91"/>
    <w:basedOn w:val="Normal"/>
    <w:rsid w:val="001D68B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1D68B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3">
    <w:name w:val="xl93"/>
    <w:basedOn w:val="Normal"/>
    <w:rsid w:val="001D68BB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4">
    <w:name w:val="xl94"/>
    <w:basedOn w:val="Normal"/>
    <w:rsid w:val="001D68BB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5">
    <w:name w:val="xl95"/>
    <w:basedOn w:val="Normal"/>
    <w:rsid w:val="001D68B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6">
    <w:name w:val="xl96"/>
    <w:basedOn w:val="Normal"/>
    <w:rsid w:val="001D68BB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7">
    <w:name w:val="xl97"/>
    <w:basedOn w:val="Normal"/>
    <w:rsid w:val="001D68B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698"/>
  </w:style>
  <w:style w:type="paragraph" w:styleId="Footer">
    <w:name w:val="footer"/>
    <w:basedOn w:val="Normal"/>
    <w:link w:val="FooterChar"/>
    <w:uiPriority w:val="99"/>
    <w:unhideWhenUsed/>
    <w:rsid w:val="0067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85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1602</Words>
  <Characters>913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lsc</Company>
  <LinksUpToDate>false</LinksUpToDate>
  <CharactersWithSpaces>10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scsun</dc:creator>
  <cp:keywords/>
  <dc:description/>
  <cp:lastModifiedBy>Divya Adiga</cp:lastModifiedBy>
  <cp:revision>13</cp:revision>
  <dcterms:created xsi:type="dcterms:W3CDTF">2017-08-22T21:59:00Z</dcterms:created>
  <dcterms:modified xsi:type="dcterms:W3CDTF">2020-07-04T07:37:00Z</dcterms:modified>
</cp:coreProperties>
</file>